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color w:val="000000"/>
        </w:rPr>
      </w:pPr>
      <w:r>
        <w:rPr>
          <w:color w:val="000000"/>
        </w:rPr>
        <w:t>Table S1 - PCR primers’ sequence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1"/>
        <w:gridCol w:w="3121"/>
        <w:gridCol w:w="3460"/>
        <w:gridCol w:w="1474"/>
      </w:tblGrid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mment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NB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TGGTGCACTTTCCTCCTT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GTGCTGCATAACTGGA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DC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CCAGAAGTGGAATCTTT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TTCGTTTGGCTGGATC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FF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TGGTTTTCCTGGTGTCA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AATTCACACTCCTCTTCTGG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ERPINA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CCCAGAGACCCTGAAGC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CCAGCTGGAGAAGTATG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KIAA067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CAACTCTGAAAGCTCTG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TCATCCCAGCCAGTCAAT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UM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TGGTCCAGAAGATGATTG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GAAGAGTTGCGATGTGG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  <w:tr>
        <w:trPr/>
        <w:tc>
          <w:tcPr>
            <w:tcW w:w="1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BP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GGAGCTGTGATGTGAAGT</w:t>
            </w:r>
          </w:p>
        </w:tc>
        <w:tc>
          <w:tcPr>
            <w:tcW w:w="3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GGAAATAACTCTGGCTCA</w:t>
            </w:r>
          </w:p>
        </w:tc>
        <w:tc>
          <w:tcPr>
            <w:tcW w:w="1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ferenc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Times New Roman"/>
    <w:charset w:val="00"/>
    <w:family w:val="auto"/>
    <w:pitch w:val="default"/>
  </w:font>
  <w:font w:name="Cambria">
    <w:altName w:val="Palatino Linotype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Times New Roman" w:hAnsi="Calibri;Times New Roman" w:eastAsia="Calibri;Times New Roman" w:cs="Calibri;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;Palatino Linotype" w:hAnsi="Cambria;Palatino Linotype" w:eastAsia="Times New Roman" w:cs="Cambria;Palatino Linotype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rFonts w:ascii="Cambria;Palatino Linotype" w:hAnsi="Cambria;Palatino Linotype" w:cs="Cambria;Palatino Linotype"/>
      <w:b/>
      <w:bCs/>
      <w:color w:val="365F91"/>
      <w:sz w:val="28"/>
      <w:szCs w:val="28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16:03:00Z</dcterms:created>
  <dc:creator>Sheila Marshall</dc:creator>
  <dc:description/>
  <cp:keywords/>
  <dc:language>en-US</dc:language>
  <cp:lastModifiedBy>Sheila Marshall</cp:lastModifiedBy>
  <dcterms:modified xsi:type="dcterms:W3CDTF">2010-07-06T17:51:00Z</dcterms:modified>
  <cp:revision>3</cp:revision>
  <dc:subject/>
  <dc:title>Supplementary table 1 </dc:title>
</cp:coreProperties>
</file>